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740"/>
        <w:gridCol w:w="1154"/>
        <w:gridCol w:w="1294"/>
        <w:gridCol w:w="1294"/>
        <w:gridCol w:w="1294"/>
        <w:gridCol w:w="1294"/>
        <w:gridCol w:w="1290"/>
      </w:tblGrid>
      <w:tr w:rsidR="004F62CF" w:rsidRPr="00742A5A" w:rsidTr="001A6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Supplementary table 1</w:t>
            </w:r>
          </w:p>
          <w:p w:rsidR="004F62CF" w:rsidRPr="00742A5A" w:rsidRDefault="004F62CF" w:rsidP="001A69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Overview preoperative weigh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change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, postoperative weight and total weight loss up to 36 months after surgery for the groups, presented as mean ± standard deviation, and overview of missing data per follow-up moment (percentage)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left w:val="single" w:sz="4" w:space="0" w:color="auto"/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Group I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eight loss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(&gt;5 kg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Group II 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eight loss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(3-5 kg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Group III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eight loss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(1-3 kg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Group IV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table weight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(-1 to +1 kg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Group V 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eight gain</w:t>
            </w:r>
          </w:p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(&gt;1 kg)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742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Missing data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loss, %</w:t>
            </w:r>
          </w:p>
        </w:tc>
        <w:tc>
          <w:tcPr>
            <w:tcW w:w="617" w:type="pct"/>
            <w:tcBorders>
              <w:left w:val="single" w:sz="4" w:space="0" w:color="auto"/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eoperative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1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.0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3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4.0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9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4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3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3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4.0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2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6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5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5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5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5.0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5.4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5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9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3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5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0.0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12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7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7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6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7.2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.6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18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7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6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4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0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6.9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24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9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9.0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4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5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9.0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36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29.6 ± 8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9.0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3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0.5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tal 36 months</w:t>
            </w:r>
          </w:p>
        </w:tc>
        <w:tc>
          <w:tcPr>
            <w:tcW w:w="617" w:type="pct"/>
            <w:tcBorders>
              <w:left w:val="single" w:sz="4" w:space="0" w:color="auto"/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2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6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7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8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± 8.5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0.5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BMI, kg/m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reoperative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.0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3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9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8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8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7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7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.2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6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2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2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1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1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1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.5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9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6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2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0.0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12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3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5.6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18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.9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7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6.9</w:t>
            </w:r>
          </w:p>
        </w:tc>
      </w:tr>
      <w:tr w:rsidR="004F62CF" w:rsidRPr="00742A5A" w:rsidTr="001A6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24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0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5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9.0</w:t>
            </w:r>
          </w:p>
        </w:tc>
      </w:tr>
      <w:tr w:rsidR="004F62CF" w:rsidRPr="00742A5A" w:rsidTr="001A6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tcBorders>
              <w:right w:val="single" w:sz="4" w:space="0" w:color="auto"/>
            </w:tcBorders>
            <w:vAlign w:val="center"/>
          </w:tcPr>
          <w:p w:rsidR="004F62CF" w:rsidRPr="00742A5A" w:rsidRDefault="004F62CF" w:rsidP="001A69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Postoperative 36 months </w:t>
            </w:r>
          </w:p>
        </w:tc>
        <w:tc>
          <w:tcPr>
            <w:tcW w:w="617" w:type="pct"/>
            <w:tcBorders>
              <w:left w:val="single" w:sz="4" w:space="0" w:color="auto"/>
            </w:tcBorders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5.1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3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8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3.4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691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4.3 </w:t>
            </w:r>
            <w:r w:rsidRPr="00742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± </w:t>
            </w:r>
            <w:r w:rsidRPr="00742A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689" w:type="pct"/>
          </w:tcPr>
          <w:p w:rsidR="004F62CF" w:rsidRPr="00742A5A" w:rsidRDefault="004F62CF" w:rsidP="001A69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42A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0.5</w:t>
            </w:r>
          </w:p>
        </w:tc>
      </w:tr>
    </w:tbl>
    <w:p w:rsidR="004F62CF" w:rsidRPr="00742A5A" w:rsidRDefault="004F62CF" w:rsidP="004F62C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85D98" w:rsidRDefault="00485D98">
      <w:bookmarkStart w:id="0" w:name="_GoBack"/>
      <w:bookmarkEnd w:id="0"/>
    </w:p>
    <w:sectPr w:rsidR="00485D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CF"/>
    <w:rsid w:val="001C27AD"/>
    <w:rsid w:val="004617CE"/>
    <w:rsid w:val="00485D98"/>
    <w:rsid w:val="004F62CF"/>
    <w:rsid w:val="008021DC"/>
    <w:rsid w:val="0087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6D429-ACD7-4491-B939-7A81B68E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F62C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40</Characters>
  <Application>Microsoft Office Word</Application>
  <DocSecurity>0</DocSecurity>
  <Lines>4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975</dc:creator>
  <cp:keywords/>
  <dc:description/>
  <cp:lastModifiedBy>E747975</cp:lastModifiedBy>
  <cp:revision>2</cp:revision>
  <dcterms:created xsi:type="dcterms:W3CDTF">2023-09-22T01:24:00Z</dcterms:created>
  <dcterms:modified xsi:type="dcterms:W3CDTF">2023-09-22T01:24:00Z</dcterms:modified>
</cp:coreProperties>
</file>